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</w:pPr>
      <w:bookmarkStart w:id="0" w:name="OLE_LINK1"/>
      <w:bookmarkStart w:id="1" w:name="OLE_LINK2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Table S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：</w:t>
      </w:r>
      <w:bookmarkStart w:id="2" w:name="_GoBack"/>
      <w:bookmarkEnd w:id="2"/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u w:val="none"/>
          <w:lang w:val="en-US" w:eastAsia="zh-CN" w:bidi="ar"/>
        </w:rPr>
        <w:t>Detailed information of Mol ID and Molecule Name associated with Herb name.</w:t>
      </w:r>
    </w:p>
    <w:bookmarkEnd w:id="0"/>
    <w:tbl>
      <w:tblPr>
        <w:tblStyle w:val="2"/>
        <w:tblW w:w="8504" w:type="dxa"/>
        <w:tblInd w:w="9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300"/>
        <w:gridCol w:w="1881"/>
        <w:gridCol w:w="50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583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rb name</w:t>
            </w:r>
          </w:p>
        </w:tc>
        <w:tc>
          <w:tcPr>
            <w:tcW w:w="188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l ID</w:t>
            </w:r>
          </w:p>
        </w:tc>
        <w:tc>
          <w:tcPr>
            <w:tcW w:w="5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olecule Na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aishao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30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nzoyl paeoniflo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-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42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kaempf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3S,5R,8R,9R,10S,14S)-3,17-dihydroxy-4,4,8,10,14-pentamethyl-2,3,5,6,7,9-hexahydro-1H-cyclopenta[a]phenanthrene-15,16-di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2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actiflo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2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aeoniflo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49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+)-catech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2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ai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1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1alpha,12alpha-epoxy-3beta-23-dihydroxy-30-norolean-20-en-28,12beta-ol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2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lbiflorin_q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2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aeoniflorin_q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18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aeoniflorge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aizhu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20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2-senecioyl-2E,8E,10E-atractylentri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2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4-acetyl-12-senecioyl-2E,8E,10E-atractylentri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2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4-acetyl-12-senecioyl-2E,8Z,10E-atractylentri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2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28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α-Amyrin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3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3S,8S,9S,10R,13R,14S,17R)-10,13-dimethyl-17-[(2R,5S)-5-propan-2-yloctan-2-yl]-2,3,4,7,8,9,11,12,14,15,16,17-dodecahydro-1H-cyclopenta[a]phenanthren-3-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4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3β-acetoxyatractyl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72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8β-ethoxy atractylenolide 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aizhi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494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anden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3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lloisoimperato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4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mm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4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soimperato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5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nidi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288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thyl oleate (NF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78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eobyakangelico 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79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{5-[2'(R)-Hydroxy-3'-methyl-3'-butenyl-oxy]furocoumarin}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80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yakangelic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80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ropyleneglycol monole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80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4-[(2S)-2,3-dihydroxy-3-methylbutoxy]furo[3,2-g]chromen-7-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80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en-byakangelic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-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44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tigma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95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L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50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upra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74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ZINC03860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264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hellopte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358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rangen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379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nolein, 2-mono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75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ethyl icosa-11,14-dieno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3430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rangen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chuanniuxi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2286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vulga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229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Rubroster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-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98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querc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danggui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8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-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449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tigma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dijingcao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002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llag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42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kaempf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631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2aR,3R,5aS,5bS,7aS,9S,11aR,12aS)-3-((S)-2,5-dimethyl-4-methylenehexyl)-2a,5a,8,8-tetramethylhexadecahydrocyclopenta[a]cyclopropa[e]phenanthren-9-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632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3S,4S,5R,10S,13R,14R,17R)-4,10,13,14-tetramethyl-17-((R)-6-methyl-5-methyleneheptan-2-yl)-2,3,4,5,6,10,12,13,14,15,16,17-dodecahydro-1H-cyclopenta[a]phenanthren-3-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632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nsacu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632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terculin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633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4',5-Dihydroxyflav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633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3S,4S,5R,10S,13R,14R,17R)-3-hydroxy-4,10,13,14-tetramethyl-17-((R)-6-methyl-5-methyleneheptan-2-yl)-3,4,5,6,12,13,14,15,16,17-decahydro-1H-cyclopenta[a]phenanthrene-7,11(2H,10H)-di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633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1R,3aR,5aR,5bR,7aS,9S,11aR,11bR,13aS,13bS)-1-(3-hydroxyprop-1-en-2-yl)-3a,5a,5b,8,8,11a-hexamethylicosahydro-1H-cyclopenta[a]chrysen-9-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633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3S,7R,8S,9S,10R,13R,14R,17R)-17-((2R,5R)-5-ethyl-6-methylheptan-2-yl)-10,13-dimethyl-2,3,4,7,8,9,10,11,12,13,14,15,16,17-tetradecahydro-1H-cyclopenta[a]phenanthrene-3,7-di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633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2aR,3R,5aS,5bS,7aS,9S,11aR,12aS)-3-((S,Z)-6-ethoxy-2,6-dimethylhept-4-en-1-yl)-2a,5a,8,8-tetramethylhexadecahydrocyclopenta[a]cyclopropa[e]phenanthren-9-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98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querc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duhuo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41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1941" \o "https://old.tcmsp-e.com/molecule.php?qn=1941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mmidin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4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1942" \o "https://old.tcmsp-e.com/molecule.php?qn=1942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soimperatorin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358" \o "https://old.tcmsp-e.com/molecule.php?qn=358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-sitosterol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360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3608" \o "https://old.tcmsp-e.com/molecule.php?qn=3608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O-Acetylcolumbianetin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77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4777" \o "https://old.tcmsp-e.com/molecule.php?qn=4777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ngelol D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77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4778" \o "https://old.tcmsp-e.com/molecule.php?qn=4778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[(1R,2R)-2,3-dihydroxy-1-(7-methoxy-2-oxochromen-6-yl)-3-methylbutyl] (Z)-2-methylbut-2-enoate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78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4780" \o "https://old.tcmsp-e.com/molecule.php?qn=4780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ngelicone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78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4782" \o "https://old.tcmsp-e.com/molecule.php?qn=4782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[(1R,2R)-2,3-dihydroxy-1-(7-methoxy-2-oxochromen-6-yl)-3-methylbutyl] 3-methylbutanoate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792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instrText xml:space="preserve"> HYPERLINK "https://old.tcmsp-e.com/molecule.php?qn=4792" \o "https://old.tcmsp-e.com/molecule.php?qn=4792" </w:instrTex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odakenin</w:t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color w:val="2A2B2E"/>
                <w:sz w:val="21"/>
                <w:szCs w:val="21"/>
              </w:rPr>
              <w:t>fangfeng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11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2R,3R)-3-(4-hydroxy-3-methoxy-phenyl)-5-methoxy-2-methylol-2,3-dihydropyrano[5,6-h][1,4]benzodioxin-9-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173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1-hydroxy-sec-o-beta-d-glucosylhamaudol_q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173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nomal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173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ivaricat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174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ivaricat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4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mm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174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edebouriell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174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hellopto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175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5-O-Methylvisammin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264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hellopte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17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wogon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-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49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anden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94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soimperato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358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rangen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75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ethyl icosa-11,14-dieno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13077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ecurs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color w:val="2A2B2E"/>
                <w:sz w:val="21"/>
                <w:szCs w:val="21"/>
              </w:rPr>
              <w:t>juhe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131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675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ole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color w:val="2A2B2E"/>
                <w:sz w:val="21"/>
                <w:szCs w:val="21"/>
              </w:rPr>
              <w:t>ganjiang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2464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-Monolinole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250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[(1S)-3-[(E)-but-2-enyl]-2-methyl-4-oxo-1-cyclopent-2-enyl] (1R,3R)-3-[(E)-3-methoxy-2-methyl-3-oxoprop-1-enyl]-2,2-dimethylcyclopropane-1-carboxy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25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exangular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-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9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color w:val="2A2B2E"/>
                <w:sz w:val="21"/>
                <w:szCs w:val="21"/>
              </w:rPr>
              <w:t>sangjisheng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9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98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querc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color w:val="2A2B2E"/>
                <w:sz w:val="21"/>
                <w:szCs w:val="21"/>
              </w:rPr>
              <w:t>weilingxian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663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4aS,6aR,6aS,6bR,8aR,10R,12aR,14bS)-10-hydroxy-2,2,6a,6b,9,9,12a-heptamethyl-1,3,4,5,6,6a,7,8,8a,10,11,12,13,14b-tetradecahydropicene-4a-carboxyl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237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6Z,10E,14E,18E)-2,6,10,15,19,23-hexamethyltetracosa-2,6,10,14,18,22-hexa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eta-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44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tigma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59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lematosideA'_q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59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mbin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603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Heptyl phthal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color w:val="2A2B2E"/>
                <w:sz w:val="21"/>
                <w:szCs w:val="21"/>
              </w:rPr>
              <w:t>gancao</w:t>
            </w:r>
          </w:p>
        </w:tc>
        <w:tc>
          <w:tcPr>
            <w:tcW w:w="218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484</w:t>
            </w:r>
          </w:p>
        </w:tc>
        <w:tc>
          <w:tcPr>
            <w:tcW w:w="5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nerm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179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F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2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ai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23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cy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23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Jaran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256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edicarp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sorhamn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5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itost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365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upiwighte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389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7-Methoxy-2-methyl isoflav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39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formonone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41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alycos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42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kaempfe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32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aringen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0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2S)-2-[4-hydroxy-3-(3-methylbut-2-enyl)phenyl]-8,8-dimethyl-2,3-dihydropyrano[2,3-f]chromen-4-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0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uchre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0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asperin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1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asperin 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asperin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sotrifoli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1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E)-1-(2,4-dihydroxyphenyl)-3-(2,2-dimethylchromen-6-yl)prop-2-en-1-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kanzonols 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2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2S)-6-(2,4-dihydroxyphenyl)-2-(2-hydroxypropan-2-yl)-4-methoxy-2,3-dihydrofuro[3,2-g]chromen-7-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2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emilicoisoflavone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2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epidotin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2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epidotin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3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haseolinisoflav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3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pallichalc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3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8-(6-hydroxy-2-benzofuranyl)-2,2-dimethyl-5-chromen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4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chalcone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4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chalcone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4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3-(2,4-dihydroxyphenyl)-8-(1,1-dimethylprop-2-enyl)-7-hydroxy-5-methoxy-couma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5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ric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5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ancaonin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5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ancaonin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6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rice glycoside 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6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3-(3,4-dihydroxyphenyl)-5,7-dihydroxy-8-(3-methylbut-2-enyl)chrom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6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5,7-dihydroxy-3-(4-methoxyphenyl)-8-(3-methylbut-2-enyl)chrom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6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-(3,4-dihydroxyphenyl)-5,7-dihydroxy-6-(3-methylbut-2-enyl)chrom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7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cy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82</w:t>
            </w:r>
          </w:p>
        </w:tc>
        <w:tc>
          <w:tcPr>
            <w:tcW w:w="5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coumar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8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isoflav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8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isoflavone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8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isoflava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9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hinpterocarp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89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E)-3-[3,4-dihydroxy-5-(3-methylbut-2-enyl)phenyl]-1-(2,4-dihydroxyphenyl)prop-2-en-1-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0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quiri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0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pyranocouma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0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3,22-Dihydroxy-11-oxo-delta(12)-oleanene-27-alpha-methoxycarbonyl-29-o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0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zaglab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0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abr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1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abran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abr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abr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1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,3-dihydroxy-9-methoxy-6-benzofurano[3,2-c]chrome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1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,3-dihydroxy-8,9-dimethoxy-6-benzofurano[3,2-c]chromen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1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urycarpin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1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cyros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2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-)-Medicocarp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3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igmoidin-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4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2R)-7-hydroxy-2-(4-hydroxyphenyl)chroman-4-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4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(2S)-7-hydroxy-2-(4-hydroxyphenyl)-8-(3-methylbut-2-enyl)chroman-4-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4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soglycyr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4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solicoflavon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5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H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5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-Methoxyphaseoll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6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Quercetin d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6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3'-Hydroxy-4'-O-Methylglabr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49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chalcone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74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3'-Methoxyglabrid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7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-[(3R)-8,8-dimethyl-3,4-dihydro-2H-pyrano[6,5-f]chromen-3-yl]-5-methoxyphen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8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nflacoumarin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8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icos-5-eno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8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Kanzonol 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8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6-prenylated eriodicty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9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7,2',4'-trihydroxy－5-methoxy-3－arylcoumar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9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7-Acetoxy-2-methylisoflav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9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8-prenylated eriodicty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499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adelaid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50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Vestit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0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ancaonin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0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ancaonin 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0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agrocarp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0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asperins 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0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Glycyrrhiza flavonol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1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agroisoflav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1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8α-hydroxyglycyrrhet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1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Odora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17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hase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18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Xambioo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50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ehydroglyasperins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OL000098</w:t>
            </w:r>
          </w:p>
        </w:tc>
        <w:tc>
          <w:tcPr>
            <w:tcW w:w="5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quercetin</w:t>
            </w:r>
          </w:p>
        </w:tc>
      </w:tr>
      <w:bookmarkEnd w:id="1"/>
    </w:tbl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lNjI1YWE1NjY4MzBiMDA0M2JhYzQwOTg0MjY0ZmIifQ=="/>
  </w:docVars>
  <w:rsids>
    <w:rsidRoot w:val="00000000"/>
    <w:rsid w:val="0E8F43C2"/>
    <w:rsid w:val="216F3B7F"/>
    <w:rsid w:val="5A4903EF"/>
    <w:rsid w:val="78431091"/>
    <w:rsid w:val="79B3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qFormat/>
    <w:uiPriority w:val="0"/>
    <w:rPr>
      <w:color w:val="0000FF"/>
      <w:u w:val="single"/>
    </w:rPr>
  </w:style>
  <w:style w:type="character" w:customStyle="1" w:styleId="5">
    <w:name w:val="font11"/>
    <w:basedOn w:val="3"/>
    <w:autoRedefine/>
    <w:qFormat/>
    <w:uiPriority w:val="0"/>
    <w:rPr>
      <w:rFonts w:ascii="Helvetica" w:hAnsi="Helvetica" w:eastAsia="Helvetica" w:cs="Helvetica"/>
      <w:color w:val="333333"/>
      <w:sz w:val="21"/>
      <w:szCs w:val="21"/>
      <w:u w:val="none"/>
    </w:rPr>
  </w:style>
  <w:style w:type="character" w:customStyle="1" w:styleId="6">
    <w:name w:val="transsent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09:01:00Z</dcterms:created>
  <dc:creator>user</dc:creator>
  <cp:lastModifiedBy>水哥</cp:lastModifiedBy>
  <dcterms:modified xsi:type="dcterms:W3CDTF">2024-05-07T13:36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D05FA42E0644DD59922829DA1A76B1A_12</vt:lpwstr>
  </property>
</Properties>
</file>